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0" w:lineRule="auto"/>
        <w:rPr>
          <w:b w:val="1"/>
          <w:sz w:val="22"/>
          <w:szCs w:val="22"/>
        </w:rPr>
      </w:pPr>
      <w:bookmarkStart w:colFirst="0" w:colLast="0" w:name="_mfun63inwjlv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Supplemental Table 10A. </w:t>
      </w:r>
      <w:r w:rsidDel="00000000" w:rsidR="00000000" w:rsidRPr="00000000">
        <w:rPr>
          <w:rFonts w:ascii="Arial Unicode MS" w:cs="Arial Unicode MS" w:eastAsia="Arial Unicode MS" w:hAnsi="Arial Unicode MS"/>
          <w:sz w:val="22"/>
          <w:szCs w:val="22"/>
          <w:rtl w:val="0"/>
        </w:rPr>
        <w:t xml:space="preserve">Gut bacteria from samples collected at baseline that were significantly different in the differential abundance analysis (|fold change| ≥ 2 and p &lt; 0.05) between high-responders (HR, n = 8) and mid-responders (MR, n = 7). Species in red were identified with the same trend when HR was compared with low-responders (LR).</w:t>
      </w: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42"/>
        <w:gridCol w:w="1242"/>
        <w:gridCol w:w="1090.8000000000002"/>
        <w:gridCol w:w="1393.2000000000003"/>
        <w:gridCol w:w="1242"/>
        <w:gridCol w:w="1242"/>
        <w:gridCol w:w="918.0000000000001"/>
        <w:gridCol w:w="918.0000000000001"/>
        <w:gridCol w:w="918.0000000000001"/>
        <w:gridCol w:w="918.0000000000001"/>
        <w:gridCol w:w="918.0000000000001"/>
        <w:gridCol w:w="918.0000000000001"/>
        <w:tblGridChange w:id="0">
          <w:tblGrid>
            <w:gridCol w:w="1242"/>
            <w:gridCol w:w="1242"/>
            <w:gridCol w:w="1090.8000000000002"/>
            <w:gridCol w:w="1393.2000000000003"/>
            <w:gridCol w:w="1242"/>
            <w:gridCol w:w="1242"/>
            <w:gridCol w:w="918.0000000000001"/>
            <w:gridCol w:w="918.0000000000001"/>
            <w:gridCol w:w="918.0000000000001"/>
            <w:gridCol w:w="918.0000000000001"/>
            <w:gridCol w:w="918.0000000000001"/>
            <w:gridCol w:w="918.0000000000001"/>
          </w:tblGrid>
        </w:tblGridChange>
      </w:tblGrid>
      <w:tr>
        <w:trPr>
          <w:trHeight w:val="320" w:hRule="atLeast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R vs MR</w:t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HR</w:t>
              <w:br w:type="textWrapping"/>
              <w:t xml:space="preserve">Median (IQR)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R</w:t>
              <w:br w:type="textWrapping"/>
              <w:t xml:space="preserve">Median (IQR)</w:t>
            </w:r>
          </w:p>
        </w:tc>
      </w:tr>
      <w:tr>
        <w:trPr>
          <w:trHeight w:val="240" w:hRule="atLeast"/>
        </w:trPr>
        <w:tc>
          <w:tcPr>
            <w:gridSpan w:val="12"/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igher in H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evotell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evot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copri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07 ± 1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0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8E-3 (4.86E-4 - 5.35E-1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2E-3 (3.02E-4 - 1.65E-2)</w:t>
            </w:r>
          </w:p>
        </w:tc>
      </w:tr>
      <w:tr>
        <w:trPr>
          <w:trHeight w:val="240" w:hRule="atLeast"/>
        </w:trPr>
        <w:tc>
          <w:tcPr>
            <w:gridSpan w:val="1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er in HR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KTE151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4.18 ± 2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5E-4 (0.00E+0 - 8.10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L55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9.97 ± 2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7E-4 (9.44E-5 - 1.47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riobacteri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ggerthe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ggerthell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lack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iriformis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87 ± 2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89E-5 (0.00E+0 - 2.83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26E-5 (0.00E+0 - 2.55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afn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af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56 ± 2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6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12E-5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7.22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et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urkholderi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37 ± 2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0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57E-5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44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atoclostridi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iroforme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90 ± 1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5E-5 (0.00E+0 - 9.98E-5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16E-4 (7.90E-5 - 1.22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Allobacul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tercoricanis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31 ± 1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0E-4 (2.04E-4 - 2.64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67E-3 (1.51E-4 - 1.74E-1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97 ± 1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66E-3 (4.58E-4 - 5.41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4E-2 (7.96E-3 - 9.65E-1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epto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errispo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lycolicus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59 ± 1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0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5E-5 (0.00E+0 - 1.96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50E-3 (1.66E-3 - 1.52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is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39 ± 1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9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5E-4 (1.00E-4 - 2.34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51E-3 (1.75E-3 - 4.45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epto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ombouts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ituseburensis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20 ± 1.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4E-5 (0.00E+0 - 8.21E-5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01E-4 (6.26E-5 - 5.32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elidum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02 ± 1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82E-4 (2.23E-4 - 1.52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47E-2 (1.42E-3 - 9.67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epto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ombouts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akarense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88 ± 1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4E-5 (0.00E+0 - 6.77E-5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01E-4 (2.83E-4 - 7.42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ormaechei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59 ± 1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88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9E-3 (1.63E-3 - 5.98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epto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ombouts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imonensis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38 ± 1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0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7E-4 (0.00E+0 - 4.28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1E-2 (1.87E-4 - 1.85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euteri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05 ± 1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0E-3 (4.96E-4 - 2.01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3E-2 (4.34E-3 - 7.39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Turici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95 ± 1.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9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21E-4 (4.58E-4 - 1.19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98E-3 (2.96E-3 - 4.29E-2)</w:t>
            </w:r>
          </w:p>
        </w:tc>
      </w:tr>
    </w:tbl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= 1 represents 2 fold-change of HR:MR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FC: fold change (HR/LR), ND: no data (unknown)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pStyle w:val="Heading1"/>
        <w:spacing w:after="0" w:before="0" w:lineRule="auto"/>
        <w:rPr>
          <w:b w:val="1"/>
          <w:sz w:val="22"/>
          <w:szCs w:val="22"/>
        </w:rPr>
      </w:pPr>
      <w:bookmarkStart w:colFirst="0" w:colLast="0" w:name="_m4xz7aoxe70o" w:id="1"/>
      <w:bookmarkEnd w:id="1"/>
      <w:r w:rsidDel="00000000" w:rsidR="00000000" w:rsidRPr="00000000">
        <w:rPr>
          <w:b w:val="1"/>
          <w:sz w:val="22"/>
          <w:szCs w:val="22"/>
          <w:rtl w:val="0"/>
        </w:rPr>
        <w:t xml:space="preserve">Supplemental Table 10B. </w:t>
      </w:r>
      <w:r w:rsidDel="00000000" w:rsidR="00000000" w:rsidRPr="00000000">
        <w:rPr>
          <w:rFonts w:ascii="Arial Unicode MS" w:cs="Arial Unicode MS" w:eastAsia="Arial Unicode MS" w:hAnsi="Arial Unicode MS"/>
          <w:sz w:val="22"/>
          <w:szCs w:val="22"/>
          <w:rtl w:val="0"/>
        </w:rPr>
        <w:t xml:space="preserve">Gut bacteria from samples collected at baseline that were significantly different in the differential abundance analysis (|fold change| ≥ 2 and p &lt; 0.05) between mid-responders (MR, n = 7) and low-responders (LR, n = 8). Species in red were identified with the same trend when high-responders (HR) was compared with LR.</w:t>
      </w:r>
      <w:r w:rsidDel="00000000" w:rsidR="00000000" w:rsidRPr="00000000">
        <w:rPr>
          <w:rtl w:val="0"/>
        </w:rPr>
      </w:r>
    </w:p>
    <w:tbl>
      <w:tblPr>
        <w:tblStyle w:val="Table2"/>
        <w:tblW w:w="12959.999999999998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88"/>
        <w:gridCol w:w="1296.0000000000002"/>
        <w:gridCol w:w="1242"/>
        <w:gridCol w:w="1242"/>
        <w:gridCol w:w="1242"/>
        <w:gridCol w:w="1242"/>
        <w:gridCol w:w="918.0000000000001"/>
        <w:gridCol w:w="918.0000000000001"/>
        <w:gridCol w:w="918.0000000000001"/>
        <w:gridCol w:w="918.0000000000001"/>
        <w:gridCol w:w="918.0000000000001"/>
        <w:gridCol w:w="918.0000000000001"/>
        <w:tblGridChange w:id="0">
          <w:tblGrid>
            <w:gridCol w:w="1188"/>
            <w:gridCol w:w="1296.0000000000002"/>
            <w:gridCol w:w="1242"/>
            <w:gridCol w:w="1242"/>
            <w:gridCol w:w="1242"/>
            <w:gridCol w:w="1242"/>
            <w:gridCol w:w="918.0000000000001"/>
            <w:gridCol w:w="918.0000000000001"/>
            <w:gridCol w:w="918.0000000000001"/>
            <w:gridCol w:w="918.0000000000001"/>
            <w:gridCol w:w="918.0000000000001"/>
            <w:gridCol w:w="918.0000000000001"/>
          </w:tblGrid>
        </w:tblGridChange>
      </w:tblGrid>
      <w:tr>
        <w:trPr>
          <w:trHeight w:val="320" w:hRule="atLeast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R vs LR</w:t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R</w:t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dian (IQR)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R</w:t>
            </w:r>
          </w:p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dian (IQR)</w:t>
            </w:r>
          </w:p>
        </w:tc>
      </w:tr>
      <w:tr>
        <w:trPr>
          <w:trHeight w:val="240" w:hRule="atLeast"/>
        </w:trPr>
        <w:tc>
          <w:tcPr>
            <w:gridSpan w:val="12"/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igher in M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et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urkholder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9.03 ± 2.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8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44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81E-5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organell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videnc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lcalifacien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34 ± 2.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0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3.17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riobacteri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ggerthe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ggerthell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lack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iriformi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53 ± 2.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9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26E-5 (0.00E+0 - 2.55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0E-5 (0.00E+0 - 1.46E-4)</w:t>
            </w:r>
          </w:p>
        </w:tc>
      </w:tr>
      <w:tr>
        <w:trPr>
          <w:trHeight w:val="286.582031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aenibacill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aenibacill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VT-16-81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38 ± 2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8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62E-5 (2.28E-5 - 1.40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38 ± 2.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6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11E-5 (0.00E+0 - 1.50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4E-2 (1.76E-2 - 1.29E-1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organell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videnc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ettge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28 ± 1.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15E-3 (3.07E-3 - 9.10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36E-5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hnospir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ton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orb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88 ± 2.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0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lebsi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4 1 44FAA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72 ± 1.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5E-4 (3.82E-5 - 6.29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4E-4 (4.19E-5 - 5.36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atoclostridi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iroforme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62 ± 1.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16E-4 (7.90E-5 - 1.22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9E-4 (0.00E+0 - 3.55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luyver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ryocrescen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57 ± 1.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1E-3 (1.19E-3 - 1.68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5.66E-5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47 ± 1.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0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8E+1 (6.12E+0 - 1.75E+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10E-2 (1.78E-2 - 2.90E-1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rati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34 ± 2.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12E-5 (3.13E-5 - 2.96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66E-5 (0.00E+0 - 2.87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umin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ournier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assiliensi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33 ± 1.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3E-4 (2.81E-5 - 7.05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0E-4 (3.72E-5 - 1.65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KTE52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29 ± 1.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3E-3 (1.79E-3 - 9.93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00E-4 (4.35E-5 - 7.08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p KTE172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27 ± 1.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5E-2 (1.33E-2 - 4.97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8E-4 (1.85E-4 - 3.27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odentium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25 ± 1.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79E-3 (5.19E-4 - 2.47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28E-5 (0.00E+0 - 4.38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1 1 30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12 ± 1.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9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28E-4 (6.77E-5 - 1.77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37E-5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ovatu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85 ± 1.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07E-3 (8.39E-4 - 2.85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hnospir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naerostip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79 ± 1.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78E-4 (3.05E-5 - 9.55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6E-4 (4.12E-5 - 4.88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utyricicocc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ullicaecorum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79 ± 1.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9E-4 (3.05E-5 - 1.28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9E-5 (0.00E+0 - 3.99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xylanisolven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76 ± 1.6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0E-3 (2.90E-4 - 3.09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10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armotae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65 ± 1.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6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9E-2 (6.18E-3 - 1.11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8E-4 (1.37E-4 - 1.63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eundii complex sp CFNIH2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56 ± 1.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2E-3 (4.13E-4 - 1.25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93E-5 (0.00E+0 - 3.61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ergusoni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9 ± 1.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4E-1 (3.39E-2 - 1.48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4E-3 (4.37E-4 - 1.42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4 ± 1.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9E-2 (5.97E-3 - 6.25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9E-4 (3.31E-4 - 2.20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anconi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elveticu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0 ± 1.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8E-4 (1.83E-4 - 1.84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5.66E-5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col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0 ± 1.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55E+0 (2.36E+0 - 1.09E+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98E-2 (1.78E-2 - 5.89E-1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alberti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28 ± 1.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2E-1 (1.53E-1 - 4.89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1E-3 (7.46E-4 - 3.00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06 ± 1.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0E-1 (1.53E-1 - 3.52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60E-3 (6.48E-4 - 1.88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3 2 53FAA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02 ± 1.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0E-3 (3.18E-3 - 1.46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5E-4 (0.00E+0 - 5.69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lebsi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neumoniae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9 ± 1.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9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29E-3 (3.50E-3 - 8.06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53E-4 (1.14E-4 - 3.35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lurali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ergoviae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7 ± 1.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8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38E-4 (1.86E-4 - 8.64E-4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05E-5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ormaeche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79 ± 1.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8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9E-3 (1.63E-3 - 5.98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5E-5 (0.00E+0 - 3.57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1 1 43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70 ± 1.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9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4E-3 (2.21E-3 - 2.02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68E-4 (6.87E-5 - 3.71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KTE31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58 ± 1.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7E-3 (3.74E-3 - 1.96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38E-4 (4.19E-5 - 2.78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et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urkholder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Alcaligen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Achrom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p ATCC35328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50 ± 1.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7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9E-2 (4.59E-3 - 2.07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9E-4 (1.67E-4 - 2.96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oser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33 ± 1.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3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90E-4 (3.16E-4 - 1.49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0E-4 (5.33E-5 - 1.73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hig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dysenteriae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33 ± 1.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9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6E-1 (4.18E-2 - 1.99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02E-3 (1.14E-3 - 3.67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KTE114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14 ± 1.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1E-3 (3.25E-3 - 3.36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0E-4 (2.22E-4 - 2.53E-3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hig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lexner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07 ± 1.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7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0E-1 (8.21E-2 - 3.47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9E-3 (1.14E-3 - 5.61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higel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onne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01 ± 1.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3E-1 (2.80E-2 - 2.45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5E-3 (1.69E-3 - 4.33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77 ± 1.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2E-1 (1.63E-1 - 5.51E-1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29E-3 (3.48E-3 - 9.10E-2)</w:t>
            </w:r>
          </w:p>
        </w:tc>
      </w:tr>
      <w:tr>
        <w:trPr>
          <w:trHeight w:val="240" w:hRule="atLeast"/>
        </w:trPr>
        <w:tc>
          <w:tcPr>
            <w:gridSpan w:val="1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er in MR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mycet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mycet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my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imonensi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79 ± 2.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8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5.04E-4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akei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93 ± 1.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61E-3 (3.12E-3 - 3.17E-2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7E-2 (2.26E-3 - 3.37E-1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iscium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86 ± 1.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3E-4 (9.06E-5 - 3.28E-4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48E-3 (1.03E-3 - 3.05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thermophilu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81 ± 1.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6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93E-4 (3.38E-4 - 5.28E-3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92E-3 (3.09E-4 - 6.70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widowControl w:val="0"/>
              <w:rPr>
                <w:b w:val="1"/>
                <w:color w:val="ff0000"/>
                <w:sz w:val="11"/>
                <w:szCs w:val="11"/>
              </w:rPr>
            </w:pPr>
            <w:r w:rsidDel="00000000" w:rsidR="00000000" w:rsidRPr="00000000">
              <w:rPr>
                <w:b w:val="1"/>
                <w:color w:val="ff0000"/>
                <w:sz w:val="11"/>
                <w:szCs w:val="11"/>
                <w:rtl w:val="0"/>
              </w:rPr>
              <w:t xml:space="preserve">parauberi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47 ± 1.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7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5E-4 (9.32E-5 - 3.47E-4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65E-4 (1.82E-4 - 1.49E-2)</w:t>
            </w:r>
          </w:p>
        </w:tc>
      </w:tr>
      <w:tr>
        <w:trPr>
          <w:trHeight w:val="1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hnospiracea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naerostip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adrus</w:t>
            </w:r>
          </w:p>
        </w:tc>
        <w:tc>
          <w:tcPr>
            <w:tcBorders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43 ± 1.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78E-4 (4.02E-4 - 7.92E-4)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6E-3 (1.65E-3 - 6.49E-3)</w:t>
            </w:r>
          </w:p>
        </w:tc>
      </w:tr>
    </w:tbl>
    <w:p w:rsidR="00000000" w:rsidDel="00000000" w:rsidP="00000000" w:rsidRDefault="00000000" w:rsidRPr="00000000" w14:paraId="000003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4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= 1 represents 2 fold-change of MR:LR</w:t>
      </w:r>
    </w:p>
    <w:p w:rsidR="00000000" w:rsidDel="00000000" w:rsidP="00000000" w:rsidRDefault="00000000" w:rsidRPr="00000000" w14:paraId="00000385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386">
      <w:pPr>
        <w:rPr/>
      </w:pPr>
      <w:r w:rsidDel="00000000" w:rsidR="00000000" w:rsidRPr="00000000">
        <w:rPr>
          <w:rtl w:val="0"/>
        </w:rPr>
        <w:t xml:space="preserve">FC: fold change (HR/LR), ND: no data (unknown)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